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1: Characteristic of 679 patients infected with subtypes B, A, C, D and CRF02-AG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6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440"/>
        <w:gridCol w:w="1260"/>
        <w:gridCol w:w="1440"/>
        <w:gridCol w:w="1440"/>
        <w:gridCol w:w="1260"/>
        <w:gridCol w:w="1260"/>
        <w:gridCol w:w="1260"/>
        <w:gridCol w:w="1080"/>
        <w:gridCol w:w="1080"/>
        <w:gridCol w:w="91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s</w:t>
            </w:r>
          </w:p>
        </w:tc>
        <w:tc>
          <w:tcPr>
            <w:tcW w:w="68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s for pair wise comparison of subtyp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-A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   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   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   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   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    (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Femal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3   (10.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  (89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  (53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  (4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  (59.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  (40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   (64.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   (35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    (5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   (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hi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lack Afric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lack Caribbe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 or not 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  (78.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1   (2.8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8   (9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4   (8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   (22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   (72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     (3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   (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  (12.8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  (78.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   (5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   (3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     (15.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    (78.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     (3.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   (2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   (1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   (8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  (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  (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sk exposu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eterosexu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omo/bisexu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njecting drug us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Other or not 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0   (15.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  (74.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1    (7.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    (2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    (80.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   (15.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   (1.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     (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  (89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     (6.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     (1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     (2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   (80.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    (13.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    (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    (5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   (8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    (1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  (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  (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 diagno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an age in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9-36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9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-36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3-34.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2-35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6-3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an CD4 cell</w:t>
            </w:r>
          </w:p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unt (x10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t>/l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6-5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-44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1-41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-5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3-38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an viral loa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copies/l)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7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85-54,6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00-37,8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81-51,72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9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61-112,44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10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74-45,6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rFonts w:eastAsia="Arial"/>
                <w:sz w:val="20"/>
                <w:szCs w:val="20"/>
                <w:lang w:val="it-IT"/>
              </w:rPr>
              <w:t xml:space="preserve">   </w:t>
            </w:r>
            <w:r>
              <w:rPr>
                <w:sz w:val="20"/>
                <w:szCs w:val="20"/>
                <w:lang w:val="it-IT"/>
              </w:rPr>
              <w:t>HAART regimen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rFonts w:eastAsia="Arial"/>
                <w:sz w:val="20"/>
                <w:szCs w:val="20"/>
                <w:lang w:val="it-IT"/>
              </w:rPr>
              <w:t xml:space="preserve">   </w:t>
            </w:r>
            <w:r>
              <w:rPr>
                <w:sz w:val="20"/>
                <w:szCs w:val="20"/>
                <w:lang w:val="it-IT"/>
              </w:rPr>
              <w:t>PI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rFonts w:eastAsia="Arial"/>
                <w:sz w:val="20"/>
                <w:szCs w:val="20"/>
                <w:lang w:val="it-IT"/>
              </w:rPr>
              <w:t xml:space="preserve">   </w:t>
            </w:r>
            <w:r>
              <w:rPr>
                <w:sz w:val="20"/>
                <w:szCs w:val="20"/>
                <w:lang w:val="it-IT"/>
              </w:rPr>
              <w:t>NNRTI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rFonts w:eastAsia="Arial"/>
                <w:sz w:val="20"/>
                <w:szCs w:val="20"/>
                <w:lang w:val="it-IT"/>
              </w:rPr>
              <w:t xml:space="preserve">   </w:t>
            </w:r>
            <w:r>
              <w:rPr>
                <w:sz w:val="20"/>
                <w:szCs w:val="20"/>
                <w:lang w:val="it-IT"/>
              </w:rPr>
              <w:t>NRTI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rFonts w:eastAsia="Arial"/>
                <w:sz w:val="20"/>
                <w:szCs w:val="20"/>
                <w:lang w:val="it-IT"/>
              </w:rPr>
              <w:t xml:space="preserve">   </w:t>
            </w:r>
            <w:r>
              <w:rPr>
                <w:sz w:val="20"/>
                <w:szCs w:val="20"/>
                <w:lang w:val="it-IT"/>
              </w:rPr>
              <w:t>NNRTI/PI</w:t>
            </w:r>
          </w:p>
          <w:p>
            <w:pPr>
              <w:pStyle w:val="Normal"/>
              <w:rPr>
                <w:rFonts w:eastAsia="Arial"/>
                <w:sz w:val="20"/>
                <w:szCs w:val="20"/>
                <w:lang w:val="it-IT"/>
              </w:rPr>
            </w:pPr>
            <w:r>
              <w:rPr>
                <w:rFonts w:eastAsia="Arial"/>
                <w:sz w:val="20"/>
                <w:szCs w:val="20"/>
                <w:lang w:val="it-IT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36.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(28.1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(27.7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7.8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  (28.3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  (34.8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  (30.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    (6.5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39.7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(35.3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23.5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(1.5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(41.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   (24.7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   (20.7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   (13.8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  (71.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 (7.1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   (1.43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   (7.1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ote: p values for subtype B vs CRF02_AG were: gender, ethnicity and risk group (all&lt;0.001).  No other p values for pair wise comparison with CRF02_AG were found to be statistically significant. </w:t>
      </w:r>
    </w:p>
    <w:sectPr>
      <w:type w:val="nextPage"/>
      <w:pgSz w:orient="landscape" w:w="16838" w:h="11906"/>
      <w:pgMar w:left="454" w:right="45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5:25:00Z</dcterms:created>
  <dc:creator>Susanna Webb</dc:creator>
  <dc:description/>
  <cp:keywords/>
  <dc:language>en-US</dc:language>
  <cp:lastModifiedBy>down01</cp:lastModifiedBy>
  <dcterms:modified xsi:type="dcterms:W3CDTF">2010-02-10T15:25:00Z</dcterms:modified>
  <cp:revision>2</cp:revision>
  <dc:subject/>
  <dc:title>Table 1: Characteristic of 679 patients infected with subtypes B, A, C, D and CRF02_AG</dc:title>
</cp:coreProperties>
</file>